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2C6BF" w14:textId="77777777" w:rsidR="00DE0AAD" w:rsidRDefault="00DE0AAD" w:rsidP="00DE0AA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1. Treatment injection schedule. Each injection was 200 </w:t>
      </w:r>
      <w:r w:rsidRPr="00716E38">
        <w:rPr>
          <w:rFonts w:ascii="Symbol" w:hAnsi="Symbol" w:cs="Times New Roman"/>
          <w:szCs w:val="24"/>
        </w:rPr>
        <w:t>m</w:t>
      </w:r>
      <w:r>
        <w:rPr>
          <w:rFonts w:cs="Times New Roman"/>
          <w:szCs w:val="24"/>
        </w:rPr>
        <w:t>l.</w:t>
      </w:r>
    </w:p>
    <w:p w14:paraId="23DF46A2" w14:textId="77777777" w:rsidR="00DE0AAD" w:rsidRDefault="00DE0AAD" w:rsidP="00DE0AAD">
      <w:pPr>
        <w:rPr>
          <w:rFonts w:cs="Times New Roman"/>
          <w:szCs w:val="24"/>
        </w:rPr>
      </w:pPr>
    </w:p>
    <w:tbl>
      <w:tblPr>
        <w:tblStyle w:val="GridTable5Dark"/>
        <w:tblW w:w="4895" w:type="pct"/>
        <w:tblLook w:val="04A0" w:firstRow="1" w:lastRow="0" w:firstColumn="1" w:lastColumn="0" w:noHBand="0" w:noVBand="1"/>
      </w:tblPr>
      <w:tblGrid>
        <w:gridCol w:w="1936"/>
        <w:gridCol w:w="1882"/>
        <w:gridCol w:w="1981"/>
        <w:gridCol w:w="1784"/>
        <w:gridCol w:w="1979"/>
      </w:tblGrid>
      <w:tr w:rsidR="00DE0AAD" w14:paraId="7D31F588" w14:textId="77777777" w:rsidTr="00A10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47A58600" w14:textId="77777777" w:rsidR="00DE0AAD" w:rsidRDefault="00DE0AAD" w:rsidP="00A1076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20" w:type="pct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6A6A6" w:themeFill="background1" w:themeFillShade="A6"/>
          </w:tcPr>
          <w:p w14:paraId="34127CFA" w14:textId="77777777" w:rsidR="00DE0AAD" w:rsidRPr="0005532E" w:rsidRDefault="00DE0AAD" w:rsidP="00A107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5532E">
              <w:rPr>
                <w:rFonts w:ascii="Arial" w:hAnsi="Arial" w:cs="Arial"/>
                <w:color w:val="000000" w:themeColor="text1"/>
              </w:rPr>
              <w:t>Morning injection</w:t>
            </w:r>
          </w:p>
        </w:tc>
        <w:tc>
          <w:tcPr>
            <w:tcW w:w="196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4514788" w14:textId="77777777" w:rsidR="00DE0AAD" w:rsidRPr="0005532E" w:rsidRDefault="00DE0AAD" w:rsidP="00A107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5532E">
              <w:rPr>
                <w:rFonts w:ascii="Arial" w:hAnsi="Arial" w:cs="Arial"/>
                <w:color w:val="000000" w:themeColor="text1"/>
              </w:rPr>
              <w:t>Evening injection</w:t>
            </w:r>
          </w:p>
        </w:tc>
      </w:tr>
      <w:tr w:rsidR="00DE0AAD" w14:paraId="352692AC" w14:textId="77777777" w:rsidTr="00A10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0A56D67" w14:textId="77777777" w:rsidR="00DE0AAD" w:rsidRPr="006E2E36" w:rsidRDefault="00DE0AAD" w:rsidP="00A107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E2E36">
              <w:rPr>
                <w:rFonts w:ascii="Arial" w:hAnsi="Arial" w:cs="Arial"/>
                <w:color w:val="000000" w:themeColor="text1"/>
              </w:rPr>
              <w:t>Group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562B9CB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2E36">
              <w:rPr>
                <w:rFonts w:ascii="Arial" w:hAnsi="Arial" w:cs="Arial"/>
                <w:b/>
                <w:bCs/>
              </w:rPr>
              <w:t>Nic (0.75 mg/kg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77E957D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2E36">
              <w:rPr>
                <w:rFonts w:ascii="Arial" w:hAnsi="Arial" w:cs="Arial"/>
                <w:b/>
                <w:bCs/>
              </w:rPr>
              <w:t>NR (200 mg/kg BW/day)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</w:tcPr>
          <w:p w14:paraId="6E399B33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2E36">
              <w:rPr>
                <w:rFonts w:ascii="Arial" w:hAnsi="Arial" w:cs="Arial"/>
                <w:b/>
                <w:bCs/>
              </w:rPr>
              <w:t>Nic (0.75 mg/kg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303D59C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2E36">
              <w:rPr>
                <w:rFonts w:ascii="Arial" w:hAnsi="Arial" w:cs="Arial"/>
                <w:b/>
                <w:bCs/>
              </w:rPr>
              <w:t>NR (200 mg/kg BW/day)</w:t>
            </w:r>
          </w:p>
        </w:tc>
      </w:tr>
      <w:tr w:rsidR="00DE0AAD" w:rsidRPr="00AC0E34" w14:paraId="2E7115D0" w14:textId="77777777" w:rsidTr="00A10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D59186" w14:textId="77777777" w:rsidR="00DE0AAD" w:rsidRPr="006E2E36" w:rsidRDefault="00DE0AAD" w:rsidP="00A10764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E2E36">
              <w:rPr>
                <w:rFonts w:ascii="Arial" w:hAnsi="Arial" w:cs="Arial"/>
                <w:b w:val="0"/>
                <w:bCs w:val="0"/>
                <w:color w:val="000000" w:themeColor="text1"/>
              </w:rPr>
              <w:t>Sal+Water</w:t>
            </w:r>
          </w:p>
        </w:tc>
        <w:tc>
          <w:tcPr>
            <w:tcW w:w="984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</w:tcPr>
          <w:p w14:paraId="533C8EA1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1036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5538A53B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933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 w:themeFill="background1"/>
          </w:tcPr>
          <w:p w14:paraId="7927B41A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1035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03354A53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</w:tr>
      <w:tr w:rsidR="00DE0AAD" w:rsidRPr="00AC0E34" w14:paraId="0E78CCB1" w14:textId="77777777" w:rsidTr="00A10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5EA73A" w14:textId="77777777" w:rsidR="00DE0AAD" w:rsidRPr="006E2E36" w:rsidRDefault="00DE0AAD" w:rsidP="00A10764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E2E36">
              <w:rPr>
                <w:rFonts w:ascii="Arial" w:hAnsi="Arial" w:cs="Arial"/>
                <w:b w:val="0"/>
                <w:bCs w:val="0"/>
                <w:color w:val="000000" w:themeColor="text1"/>
              </w:rPr>
              <w:t>Nic+Water</w:t>
            </w:r>
          </w:p>
        </w:tc>
        <w:tc>
          <w:tcPr>
            <w:tcW w:w="984" w:type="pct"/>
            <w:tcBorders>
              <w:left w:val="single" w:sz="4" w:space="0" w:color="000000"/>
            </w:tcBorders>
            <w:shd w:val="clear" w:color="auto" w:fill="FFFFFF" w:themeFill="background1"/>
          </w:tcPr>
          <w:p w14:paraId="214244AC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65143D8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93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6A46246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B5B0919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</w:tr>
      <w:tr w:rsidR="00DE0AAD" w:rsidRPr="00AC0E34" w14:paraId="10E7D0C5" w14:textId="77777777" w:rsidTr="00A10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515627" w14:textId="77777777" w:rsidR="00DE0AAD" w:rsidRPr="006E2E36" w:rsidRDefault="00DE0AAD" w:rsidP="00A10764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E2E36">
              <w:rPr>
                <w:rFonts w:ascii="Arial" w:hAnsi="Arial" w:cs="Arial"/>
                <w:b w:val="0"/>
                <w:bCs w:val="0"/>
                <w:color w:val="000000" w:themeColor="text1"/>
              </w:rPr>
              <w:t>Sal+Coke</w:t>
            </w:r>
          </w:p>
        </w:tc>
        <w:tc>
          <w:tcPr>
            <w:tcW w:w="984" w:type="pct"/>
            <w:tcBorders>
              <w:left w:val="single" w:sz="4" w:space="0" w:color="000000"/>
            </w:tcBorders>
            <w:shd w:val="clear" w:color="auto" w:fill="FFFFFF" w:themeFill="background1"/>
          </w:tcPr>
          <w:p w14:paraId="0A62E452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103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EDDE294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93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149F17F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103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CC29C02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</w:tr>
      <w:tr w:rsidR="00DE0AAD" w:rsidRPr="00AC0E34" w14:paraId="14EF64B4" w14:textId="77777777" w:rsidTr="00A10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40D974" w14:textId="77777777" w:rsidR="00DE0AAD" w:rsidRPr="006E2E36" w:rsidRDefault="00DE0AAD" w:rsidP="00A10764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E2E36">
              <w:rPr>
                <w:rFonts w:ascii="Arial" w:hAnsi="Arial" w:cs="Arial"/>
                <w:b w:val="0"/>
                <w:bCs w:val="0"/>
                <w:color w:val="000000" w:themeColor="text1"/>
              </w:rPr>
              <w:t>Nic+Coke</w:t>
            </w:r>
          </w:p>
        </w:tc>
        <w:tc>
          <w:tcPr>
            <w:tcW w:w="984" w:type="pct"/>
            <w:tcBorders>
              <w:left w:val="single" w:sz="4" w:space="0" w:color="000000"/>
            </w:tcBorders>
            <w:shd w:val="clear" w:color="auto" w:fill="FFFFFF" w:themeFill="background1"/>
          </w:tcPr>
          <w:p w14:paraId="5AE30058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6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1911B91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  <w:tc>
          <w:tcPr>
            <w:tcW w:w="933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6DB5D39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8941B7C" w14:textId="77777777" w:rsidR="00DE0AAD" w:rsidRPr="006E2E36" w:rsidRDefault="00DE0AAD" w:rsidP="00A107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Sal</w:t>
            </w:r>
          </w:p>
        </w:tc>
      </w:tr>
      <w:tr w:rsidR="00DE0AAD" w:rsidRPr="00AC0E34" w14:paraId="3067334B" w14:textId="77777777" w:rsidTr="00A10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EF6FC25" w14:textId="77777777" w:rsidR="00DE0AAD" w:rsidRPr="006E2E36" w:rsidRDefault="00DE0AAD" w:rsidP="00A10764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E2E36">
              <w:rPr>
                <w:rFonts w:ascii="Arial" w:hAnsi="Arial" w:cs="Arial"/>
                <w:b w:val="0"/>
                <w:bCs w:val="0"/>
                <w:color w:val="000000" w:themeColor="text1"/>
              </w:rPr>
              <w:t>Nic+Coke+NR</w:t>
            </w:r>
          </w:p>
        </w:tc>
        <w:tc>
          <w:tcPr>
            <w:tcW w:w="984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2433FE78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61210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R</w:t>
            </w:r>
          </w:p>
        </w:tc>
        <w:tc>
          <w:tcPr>
            <w:tcW w:w="9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DFF329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ic</w:t>
            </w:r>
          </w:p>
        </w:tc>
        <w:tc>
          <w:tcPr>
            <w:tcW w:w="103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055C5" w14:textId="77777777" w:rsidR="00DE0AAD" w:rsidRPr="006E2E36" w:rsidRDefault="00DE0AAD" w:rsidP="00A107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2E36">
              <w:rPr>
                <w:rFonts w:ascii="Arial" w:hAnsi="Arial" w:cs="Arial"/>
              </w:rPr>
              <w:t>NR</w:t>
            </w:r>
          </w:p>
        </w:tc>
      </w:tr>
    </w:tbl>
    <w:p w14:paraId="02279E17" w14:textId="77777777" w:rsidR="00DE0AAD" w:rsidRDefault="00DE0AAD" w:rsidP="00DE0AAD">
      <w:pPr>
        <w:rPr>
          <w:rFonts w:cs="Times New Roman"/>
          <w:szCs w:val="24"/>
        </w:rPr>
      </w:pPr>
    </w:p>
    <w:p w14:paraId="450CE7A8" w14:textId="2FA4936A" w:rsidR="00DD1781" w:rsidRPr="0000265B" w:rsidRDefault="00DD1781" w:rsidP="0000265B">
      <w:pPr>
        <w:spacing w:before="0" w:after="200" w:line="276" w:lineRule="auto"/>
        <w:rPr>
          <w:rFonts w:cs="Times New Roman"/>
          <w:szCs w:val="24"/>
        </w:rPr>
      </w:pPr>
    </w:p>
    <w:sectPr w:rsidR="00DD1781" w:rsidRPr="0000265B" w:rsidSect="00947A3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54D87" w14:textId="77777777" w:rsidR="00947A3B" w:rsidRDefault="00947A3B">
      <w:pPr>
        <w:spacing w:before="0" w:after="0"/>
      </w:pPr>
      <w:r>
        <w:separator/>
      </w:r>
    </w:p>
  </w:endnote>
  <w:endnote w:type="continuationSeparator" w:id="0">
    <w:p w14:paraId="6540B037" w14:textId="77777777" w:rsidR="00947A3B" w:rsidRDefault="00947A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F31910" w14:textId="77777777" w:rsidR="006E374F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436A620" wp14:editId="6F90206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130476" w14:textId="77777777" w:rsidR="006E374F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436A620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9130476" w14:textId="77777777" w:rsidR="006E374F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38A063" wp14:editId="226D9E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uadro de text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793915" w14:textId="77777777" w:rsidR="006E374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244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738A063" id="Cuadro de texto 2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6793915" w14:textId="77777777" w:rsidR="006E374F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244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ED4162" w14:textId="77777777" w:rsidR="006E374F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6C3858" wp14:editId="6CBA7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Cuadro de text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A89C43" w14:textId="77777777" w:rsidR="006E374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244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6C3858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FA89C43" w14:textId="77777777" w:rsidR="006E374F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244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DE6EC3" w14:textId="77777777" w:rsidR="00947A3B" w:rsidRDefault="00947A3B">
      <w:pPr>
        <w:spacing w:before="0" w:after="0"/>
      </w:pPr>
      <w:r>
        <w:separator/>
      </w:r>
    </w:p>
  </w:footnote>
  <w:footnote w:type="continuationSeparator" w:id="0">
    <w:p w14:paraId="3AC61FA8" w14:textId="77777777" w:rsidR="00947A3B" w:rsidRDefault="00947A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F22F5" w14:textId="77777777" w:rsidR="006E374F" w:rsidRDefault="0000000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7E7B59C" wp14:editId="1F2EF5D2">
          <wp:extent cx="1382534" cy="497091"/>
          <wp:effectExtent l="0" t="0" r="0" b="0"/>
          <wp:docPr id="6" name="Imagen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AD"/>
    <w:rsid w:val="0000265B"/>
    <w:rsid w:val="000128E7"/>
    <w:rsid w:val="00015134"/>
    <w:rsid w:val="00054E86"/>
    <w:rsid w:val="00057852"/>
    <w:rsid w:val="00061E16"/>
    <w:rsid w:val="00075668"/>
    <w:rsid w:val="000767EA"/>
    <w:rsid w:val="000B67DC"/>
    <w:rsid w:val="000E5E3C"/>
    <w:rsid w:val="00107296"/>
    <w:rsid w:val="00131B2C"/>
    <w:rsid w:val="0013741C"/>
    <w:rsid w:val="00166696"/>
    <w:rsid w:val="00180C7A"/>
    <w:rsid w:val="00187648"/>
    <w:rsid w:val="001E273C"/>
    <w:rsid w:val="002561E5"/>
    <w:rsid w:val="002C37B3"/>
    <w:rsid w:val="00312901"/>
    <w:rsid w:val="00327975"/>
    <w:rsid w:val="00340511"/>
    <w:rsid w:val="0035595B"/>
    <w:rsid w:val="00373B94"/>
    <w:rsid w:val="00376A18"/>
    <w:rsid w:val="003A2688"/>
    <w:rsid w:val="003A3CEA"/>
    <w:rsid w:val="003E22A6"/>
    <w:rsid w:val="004050F7"/>
    <w:rsid w:val="00490B47"/>
    <w:rsid w:val="004C1044"/>
    <w:rsid w:val="004C6002"/>
    <w:rsid w:val="004E357F"/>
    <w:rsid w:val="004E5274"/>
    <w:rsid w:val="00505DC6"/>
    <w:rsid w:val="0051648F"/>
    <w:rsid w:val="005509CE"/>
    <w:rsid w:val="00552B70"/>
    <w:rsid w:val="00560C60"/>
    <w:rsid w:val="005D3857"/>
    <w:rsid w:val="005D6D81"/>
    <w:rsid w:val="005E024B"/>
    <w:rsid w:val="005F0178"/>
    <w:rsid w:val="005F6F02"/>
    <w:rsid w:val="00600A98"/>
    <w:rsid w:val="00684011"/>
    <w:rsid w:val="006911A1"/>
    <w:rsid w:val="006B1C92"/>
    <w:rsid w:val="006E374F"/>
    <w:rsid w:val="006F72D2"/>
    <w:rsid w:val="007932BE"/>
    <w:rsid w:val="007A3198"/>
    <w:rsid w:val="007B7F07"/>
    <w:rsid w:val="007C5979"/>
    <w:rsid w:val="007E5F9C"/>
    <w:rsid w:val="008004E2"/>
    <w:rsid w:val="0080116A"/>
    <w:rsid w:val="00805FC3"/>
    <w:rsid w:val="00822C2C"/>
    <w:rsid w:val="0087216C"/>
    <w:rsid w:val="00885247"/>
    <w:rsid w:val="008A2E86"/>
    <w:rsid w:val="008E074C"/>
    <w:rsid w:val="0093330B"/>
    <w:rsid w:val="00935ABD"/>
    <w:rsid w:val="0094038A"/>
    <w:rsid w:val="00947A3B"/>
    <w:rsid w:val="0097143F"/>
    <w:rsid w:val="00985F21"/>
    <w:rsid w:val="0099643F"/>
    <w:rsid w:val="009A1932"/>
    <w:rsid w:val="009C2209"/>
    <w:rsid w:val="009D513C"/>
    <w:rsid w:val="009F6F4C"/>
    <w:rsid w:val="00A01600"/>
    <w:rsid w:val="00A113D5"/>
    <w:rsid w:val="00A24B1C"/>
    <w:rsid w:val="00A35DB4"/>
    <w:rsid w:val="00AD00CF"/>
    <w:rsid w:val="00AD0A69"/>
    <w:rsid w:val="00B00E83"/>
    <w:rsid w:val="00B027ED"/>
    <w:rsid w:val="00B53E8D"/>
    <w:rsid w:val="00B56E15"/>
    <w:rsid w:val="00BA07C2"/>
    <w:rsid w:val="00BA6E17"/>
    <w:rsid w:val="00BB51FB"/>
    <w:rsid w:val="00BD0289"/>
    <w:rsid w:val="00BD2C1C"/>
    <w:rsid w:val="00BD63D1"/>
    <w:rsid w:val="00BE3371"/>
    <w:rsid w:val="00BE625A"/>
    <w:rsid w:val="00C01A03"/>
    <w:rsid w:val="00C075C8"/>
    <w:rsid w:val="00C17CA0"/>
    <w:rsid w:val="00C83BF2"/>
    <w:rsid w:val="00C93C51"/>
    <w:rsid w:val="00CA358B"/>
    <w:rsid w:val="00CB57A3"/>
    <w:rsid w:val="00D17399"/>
    <w:rsid w:val="00D26933"/>
    <w:rsid w:val="00D33EC9"/>
    <w:rsid w:val="00D43C6F"/>
    <w:rsid w:val="00D503A2"/>
    <w:rsid w:val="00DD1781"/>
    <w:rsid w:val="00DE0AAD"/>
    <w:rsid w:val="00E630EC"/>
    <w:rsid w:val="00E83866"/>
    <w:rsid w:val="00E96B72"/>
    <w:rsid w:val="00EB3D8C"/>
    <w:rsid w:val="00EE45CA"/>
    <w:rsid w:val="00F1005C"/>
    <w:rsid w:val="00F22C35"/>
    <w:rsid w:val="00FD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01E2"/>
  <w15:chartTrackingRefBased/>
  <w15:docId w15:val="{54ACCD9D-AD84-B44B-8DD7-0F9219F0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A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A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A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A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AA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AA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AA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AA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AA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AAD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A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0AA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0AAD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0AA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0AAD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DE0AA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DE0AAD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0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ivera camano</dc:creator>
  <cp:keywords/>
  <dc:description/>
  <cp:lastModifiedBy>Gillian Attard</cp:lastModifiedBy>
  <cp:revision>3</cp:revision>
  <dcterms:created xsi:type="dcterms:W3CDTF">2024-04-12T04:56:00Z</dcterms:created>
  <dcterms:modified xsi:type="dcterms:W3CDTF">2024-04-15T07:43:00Z</dcterms:modified>
</cp:coreProperties>
</file>